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_S3. </w:t>
      </w:r>
      <w:r>
        <w:rPr>
          <w:rFonts w:cs="Times New Roman" w:ascii="Times New Roman" w:hAnsi="Times New Roman"/>
        </w:rPr>
        <w:t>Mean Reaction time and RT slowing</w:t>
      </w:r>
      <w:r>
        <w:rPr>
          <w:rFonts w:cs="Times New Roman" w:ascii="Times New Roman" w:hAnsi="Times New Roman"/>
        </w:rPr>
        <w:t xml:space="preserve"> in the formal experi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737"/>
        <w:gridCol w:w="737"/>
        <w:gridCol w:w="917"/>
        <w:gridCol w:w="917"/>
        <w:gridCol w:w="737"/>
        <w:gridCol w:w="737"/>
        <w:gridCol w:w="917"/>
        <w:gridCol w:w="917"/>
        <w:gridCol w:w="792"/>
        <w:gridCol w:w="851"/>
        <w:gridCol w:w="850"/>
        <w:gridCol w:w="827"/>
      </w:tblGrid>
      <w:tr>
        <w:trPr>
          <w:trHeight w:val="699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_1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 (m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_1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-g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00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00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-g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-g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00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00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-g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S of sub_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S o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_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S of sup_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S o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.6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.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.9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.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.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.8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.2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.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.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.6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.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.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3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5.4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7.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4.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1.9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7.2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3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.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.9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.4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.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4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.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.9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5.4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.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.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.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.8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9.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.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.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6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.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.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.2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.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.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5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0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6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.9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.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.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.8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.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.1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.2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2.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.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.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4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.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2.6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8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.7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4.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4.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5.8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.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2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2.0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9.6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6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8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.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.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.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.3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.6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.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7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.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.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.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.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2.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2.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8.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.4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2.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.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7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.5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.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.6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.6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.4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.0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.0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.9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.9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.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.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.6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0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.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.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.8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.8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.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.8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2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4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0.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.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7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.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.9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.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.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1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1.9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.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.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.8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8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.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5.0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7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9.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9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.5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6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61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.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7.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.4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.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2.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8.9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4.3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00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9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.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7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2.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6.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4.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7.0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4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3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.9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6.1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0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.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2.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4.2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7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.5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1.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.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2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.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9.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9.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9.5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2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6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9.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4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2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.7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.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9.4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3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3.4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.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9.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9.4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7.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.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7.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8.9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1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.9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4.6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9.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8.4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.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.0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2.0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5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.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.8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.3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.9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.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4.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.1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3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.4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1.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.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.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5.7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54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.5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.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4.7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.7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.9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4.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.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.2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.2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5.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.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.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2.0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.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.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.9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.4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.0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.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.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5.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8.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.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.3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.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.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.9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.8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.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9.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.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5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37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.0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.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.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.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3.0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6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.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5.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.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2.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.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.7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9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5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5.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.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.8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9.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4.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.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0.0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3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2</w:t>
            </w:r>
          </w:p>
        </w:tc>
      </w:tr>
      <w:tr>
        <w:trPr>
          <w:trHeight w:val="270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.7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.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.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.0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.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.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.5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b_1_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T of strongly masked go trials in sub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b_1_no-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T of strongly masked no-go trials in sub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b_100_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T of strongly masked go trials in subliminal 1 yuan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b_100_no-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T of strongly masked no-go trials in sub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p_1_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T of strongly masked go trials in supra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p_1_no-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T of strongly masked no-go trials in supra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p_100_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T of strongly masked go trials in supraliminal 1 yuan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p_100_no-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T of strongly masked no-go trials in supraliminal 1 yuan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S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 slowing(Mean RT of strongly masked no-go trials minus strongly masked go trials)</w:t>
      </w:r>
      <w:r>
        <w:rPr>
          <w:rFonts w:cs="Times New Roman" w:ascii="Times New Roman" w:hAnsi="Times New Roman"/>
          <w:sz w:val="20"/>
          <w:szCs w:val="20"/>
        </w:rPr>
        <w:t>”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S of sub_1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 slowing of sub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S of sub_100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 slowing of subliminal 1 yuan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S of sup_1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 slowing of supra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S of sup_100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 slowing of supraliminal 1 yuan conditio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03:18:00Z</dcterms:created>
  <dc:creator>swu</dc:creator>
  <dc:description/>
  <dc:language>en-US</dc:language>
  <cp:lastModifiedBy>swu</cp:lastModifiedBy>
  <dcterms:modified xsi:type="dcterms:W3CDTF">2014-09-06T03:18:00Z</dcterms:modified>
  <cp:revision>2</cp:revision>
  <dc:subject/>
  <dc:title/>
</cp:coreProperties>
</file>